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A95F9" w14:textId="5948FED4" w:rsidR="00D40575" w:rsidRPr="00E65B0A" w:rsidRDefault="007A67F2" w:rsidP="004473FE">
      <w:pPr>
        <w:pStyle w:val="Geenafstand"/>
        <w:spacing w:line="480" w:lineRule="auto"/>
        <w:rPr>
          <w:rFonts w:ascii="Times New Roman" w:hAnsi="Times New Roman" w:cs="Times New Roman"/>
          <w:b/>
          <w:bCs/>
          <w:color w:val="000000" w:themeColor="text1"/>
          <w:sz w:val="20"/>
          <w:szCs w:val="20"/>
        </w:rPr>
      </w:pPr>
      <w:bookmarkStart w:id="0" w:name="_Toc129804526"/>
      <w:r w:rsidRPr="00E65B0A">
        <w:rPr>
          <w:rFonts w:ascii="Times New Roman" w:hAnsi="Times New Roman" w:cs="Times New Roman"/>
          <w:b/>
          <w:bCs/>
          <w:color w:val="000000" w:themeColor="text1"/>
          <w:sz w:val="20"/>
          <w:szCs w:val="20"/>
        </w:rPr>
        <w:t>S</w:t>
      </w:r>
      <w:r w:rsidR="00D40575" w:rsidRPr="00E65B0A">
        <w:rPr>
          <w:rFonts w:ascii="Times New Roman" w:hAnsi="Times New Roman" w:cs="Times New Roman"/>
          <w:b/>
          <w:bCs/>
          <w:color w:val="000000" w:themeColor="text1"/>
          <w:sz w:val="20"/>
          <w:szCs w:val="20"/>
        </w:rPr>
        <w:t xml:space="preserve">upplement </w:t>
      </w:r>
      <w:r w:rsidR="00926F6B">
        <w:rPr>
          <w:rFonts w:ascii="Times New Roman" w:hAnsi="Times New Roman" w:cs="Times New Roman"/>
          <w:b/>
          <w:bCs/>
          <w:color w:val="000000" w:themeColor="text1"/>
          <w:sz w:val="20"/>
          <w:szCs w:val="20"/>
        </w:rPr>
        <w:t>B</w:t>
      </w:r>
      <w:r w:rsidR="00D40575" w:rsidRPr="00E65B0A">
        <w:rPr>
          <w:rFonts w:ascii="Times New Roman" w:hAnsi="Times New Roman" w:cs="Times New Roman"/>
          <w:b/>
          <w:bCs/>
          <w:color w:val="000000" w:themeColor="text1"/>
          <w:sz w:val="20"/>
          <w:szCs w:val="20"/>
        </w:rPr>
        <w:t xml:space="preserve"> Bias assessment</w:t>
      </w:r>
      <w:bookmarkEnd w:id="0"/>
    </w:p>
    <w:p w14:paraId="4B882A54" w14:textId="77777777" w:rsidR="00D40575" w:rsidRPr="00E65B0A" w:rsidRDefault="00D40575" w:rsidP="003C785F">
      <w:pPr>
        <w:pStyle w:val="Geenafstand"/>
        <w:spacing w:line="276" w:lineRule="auto"/>
        <w:rPr>
          <w:rFonts w:ascii="Times New Roman" w:hAnsi="Times New Roman" w:cs="Times New Roman"/>
          <w:sz w:val="20"/>
          <w:szCs w:val="20"/>
        </w:rPr>
      </w:pPr>
    </w:p>
    <w:tbl>
      <w:tblPr>
        <w:tblStyle w:val="Onopgemaaktetabel2"/>
        <w:tblW w:w="0" w:type="auto"/>
        <w:tblLayout w:type="fixed"/>
        <w:tblLook w:val="04A0" w:firstRow="1" w:lastRow="0" w:firstColumn="1" w:lastColumn="0" w:noHBand="0" w:noVBand="1"/>
      </w:tblPr>
      <w:tblGrid>
        <w:gridCol w:w="1134"/>
        <w:gridCol w:w="1276"/>
        <w:gridCol w:w="1276"/>
        <w:gridCol w:w="992"/>
        <w:gridCol w:w="284"/>
        <w:gridCol w:w="992"/>
        <w:gridCol w:w="1559"/>
        <w:gridCol w:w="1134"/>
      </w:tblGrid>
      <w:tr w:rsidR="00D40575" w:rsidRPr="00E65B0A" w14:paraId="4C9AFBE7" w14:textId="77777777" w:rsidTr="002F0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1CCAD2F" w14:textId="77777777" w:rsidR="00D40575" w:rsidRPr="00E65B0A" w:rsidRDefault="00D40575" w:rsidP="003C785F">
            <w:pPr>
              <w:spacing w:line="276" w:lineRule="auto"/>
              <w:rPr>
                <w:rFonts w:ascii="Times New Roman" w:hAnsi="Times New Roman" w:cs="Times New Roman"/>
                <w:sz w:val="20"/>
                <w:szCs w:val="20"/>
                <w:lang w:val="en-US"/>
              </w:rPr>
            </w:pPr>
          </w:p>
        </w:tc>
        <w:tc>
          <w:tcPr>
            <w:tcW w:w="1276" w:type="dxa"/>
          </w:tcPr>
          <w:p w14:paraId="641CC7A7"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Study participation</w:t>
            </w:r>
          </w:p>
        </w:tc>
        <w:tc>
          <w:tcPr>
            <w:tcW w:w="1276" w:type="dxa"/>
          </w:tcPr>
          <w:p w14:paraId="3F243ADE"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Study attrition</w:t>
            </w:r>
          </w:p>
        </w:tc>
        <w:tc>
          <w:tcPr>
            <w:tcW w:w="992" w:type="dxa"/>
          </w:tcPr>
          <w:p w14:paraId="6BF33162"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Prognostic factor measurement</w:t>
            </w:r>
          </w:p>
        </w:tc>
        <w:tc>
          <w:tcPr>
            <w:tcW w:w="1276" w:type="dxa"/>
            <w:gridSpan w:val="2"/>
          </w:tcPr>
          <w:p w14:paraId="6BBA7B87"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Outcome measurement</w:t>
            </w:r>
          </w:p>
        </w:tc>
        <w:tc>
          <w:tcPr>
            <w:tcW w:w="1559" w:type="dxa"/>
          </w:tcPr>
          <w:p w14:paraId="6C21DEDB"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Study confounding</w:t>
            </w:r>
          </w:p>
        </w:tc>
        <w:tc>
          <w:tcPr>
            <w:tcW w:w="1134" w:type="dxa"/>
          </w:tcPr>
          <w:p w14:paraId="6A6F584A" w14:textId="77777777" w:rsidR="00D40575" w:rsidRPr="00E65B0A" w:rsidRDefault="00D40575" w:rsidP="003C785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Statistical analysis and reporting</w:t>
            </w:r>
          </w:p>
        </w:tc>
      </w:tr>
      <w:tr w:rsidR="00D40575" w:rsidRPr="00E65B0A" w14:paraId="32B6B1F7"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0BEB1C5" w14:textId="0DD1CE81" w:rsidR="00D40575" w:rsidRPr="00E65B0A" w:rsidRDefault="00D40575" w:rsidP="003C785F">
            <w:pPr>
              <w:spacing w:line="276" w:lineRule="auto"/>
              <w:rPr>
                <w:rFonts w:ascii="Times New Roman" w:hAnsi="Times New Roman" w:cs="Times New Roman"/>
                <w:b w:val="0"/>
                <w:bCs w:val="0"/>
                <w:sz w:val="20"/>
                <w:szCs w:val="20"/>
                <w:u w:val="single"/>
                <w:lang w:val="en-US"/>
              </w:rPr>
            </w:pPr>
            <w:r w:rsidRPr="00E65B0A">
              <w:rPr>
                <w:rFonts w:ascii="Times New Roman" w:hAnsi="Times New Roman" w:cs="Times New Roman"/>
                <w:sz w:val="20"/>
                <w:szCs w:val="20"/>
                <w:lang w:val="en-US"/>
              </w:rPr>
              <w:t xml:space="preserve">Bjurström </w:t>
            </w:r>
            <w:r w:rsidR="00397DEC" w:rsidRPr="00E65B0A">
              <w:rPr>
                <w:rFonts w:ascii="Times New Roman" w:hAnsi="Times New Roman" w:cs="Times New Roman"/>
                <w:sz w:val="20"/>
                <w:szCs w:val="20"/>
                <w:lang w:val="en-US"/>
              </w:rPr>
              <w:t>2021</w:t>
            </w:r>
          </w:p>
        </w:tc>
        <w:tc>
          <w:tcPr>
            <w:tcW w:w="1276" w:type="dxa"/>
          </w:tcPr>
          <w:p w14:paraId="5EB6BF23" w14:textId="77777777" w:rsidR="00D40575" w:rsidRPr="00E65B0A" w:rsidRDefault="00D40575"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23CF8333" w14:textId="572C0E51" w:rsidR="00D40575" w:rsidRPr="00E65B0A" w:rsidRDefault="00450789"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w:t>
            </w:r>
            <w:r w:rsidR="00D40575" w:rsidRPr="00E65B0A">
              <w:rPr>
                <w:rFonts w:ascii="Times New Roman" w:hAnsi="Times New Roman" w:cs="Times New Roman"/>
                <w:sz w:val="20"/>
                <w:szCs w:val="20"/>
                <w:lang w:val="en-US"/>
              </w:rPr>
              <w:t xml:space="preserve"> risk of bias </w:t>
            </w:r>
          </w:p>
        </w:tc>
        <w:tc>
          <w:tcPr>
            <w:tcW w:w="1276" w:type="dxa"/>
            <w:gridSpan w:val="2"/>
          </w:tcPr>
          <w:p w14:paraId="6AE8FB10" w14:textId="77777777" w:rsidR="00D40575" w:rsidRPr="00E65B0A" w:rsidRDefault="00D40575"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06F49638" w14:textId="77777777" w:rsidR="00D40575" w:rsidRPr="00E65B0A" w:rsidRDefault="00D40575"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70338A21" w14:textId="77777777" w:rsidR="00D40575" w:rsidRPr="00E65B0A" w:rsidRDefault="00D40575"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134" w:type="dxa"/>
          </w:tcPr>
          <w:p w14:paraId="0446FF24" w14:textId="77777777" w:rsidR="00D40575" w:rsidRPr="00E65B0A" w:rsidRDefault="00D40575" w:rsidP="003C78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66A350D4"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4CA236D0" w14:textId="625348E3" w:rsidR="007C50FC" w:rsidRPr="00E65B0A" w:rsidRDefault="007C50FC" w:rsidP="00E65B0A">
            <w:pPr>
              <w:rPr>
                <w:rFonts w:ascii="Times New Roman" w:hAnsi="Times New Roman" w:cs="Times New Roman"/>
                <w:sz w:val="20"/>
                <w:szCs w:val="20"/>
              </w:rPr>
            </w:pPr>
            <w:r w:rsidRPr="00E65B0A">
              <w:rPr>
                <w:rFonts w:ascii="Times New Roman" w:hAnsi="Times New Roman" w:cs="Times New Roman"/>
                <w:sz w:val="20"/>
                <w:szCs w:val="20"/>
              </w:rPr>
              <w:t>Blikman</w:t>
            </w:r>
            <w:r w:rsidR="00E65B0A">
              <w:rPr>
                <w:rFonts w:ascii="Times New Roman" w:hAnsi="Times New Roman" w:cs="Times New Roman"/>
                <w:sz w:val="20"/>
                <w:szCs w:val="20"/>
              </w:rPr>
              <w:br/>
            </w:r>
            <w:r w:rsidRPr="00E65B0A">
              <w:rPr>
                <w:rFonts w:ascii="Times New Roman" w:hAnsi="Times New Roman" w:cs="Times New Roman"/>
                <w:sz w:val="20"/>
                <w:szCs w:val="20"/>
              </w:rPr>
              <w:t>2024</w:t>
            </w:r>
          </w:p>
        </w:tc>
        <w:tc>
          <w:tcPr>
            <w:tcW w:w="1276" w:type="dxa"/>
          </w:tcPr>
          <w:p w14:paraId="061DB4A4" w14:textId="1D984CE4"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non-responders were more often female, this could possibly mean gender-related bias, especially since female sex is associated with higher chronic pain risks</w:t>
            </w:r>
          </w:p>
        </w:tc>
        <w:tc>
          <w:tcPr>
            <w:tcW w:w="1276" w:type="dxa"/>
          </w:tcPr>
          <w:p w14:paraId="3CA79A58" w14:textId="54F0E6FF"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276" w:type="dxa"/>
            <w:gridSpan w:val="2"/>
          </w:tcPr>
          <w:p w14:paraId="04D9069A" w14:textId="38DA9C4E"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992" w:type="dxa"/>
          </w:tcPr>
          <w:p w14:paraId="14DEF340" w14:textId="35AB23BE"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559" w:type="dxa"/>
          </w:tcPr>
          <w:p w14:paraId="4826A5A8" w14:textId="76CA8278"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the study adjusted for important known confounders (age, sex) However some potentially relevant confounders like psychological factors or comorbidities were not included</w:t>
            </w:r>
          </w:p>
        </w:tc>
        <w:tc>
          <w:tcPr>
            <w:tcW w:w="1134" w:type="dxa"/>
          </w:tcPr>
          <w:p w14:paraId="0DADFBD8" w14:textId="352A8E1B"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r>
      <w:tr w:rsidR="007C50FC" w:rsidRPr="00E65B0A" w14:paraId="3921A29C"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5D618D0" w14:textId="205FC857"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Boye Larsen 2021</w:t>
            </w:r>
          </w:p>
        </w:tc>
        <w:tc>
          <w:tcPr>
            <w:tcW w:w="1276" w:type="dxa"/>
          </w:tcPr>
          <w:p w14:paraId="2182B35D"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2E27BB6C" w14:textId="6A794399"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included 48% of the original study population</w:t>
            </w:r>
          </w:p>
        </w:tc>
        <w:tc>
          <w:tcPr>
            <w:tcW w:w="1276" w:type="dxa"/>
            <w:gridSpan w:val="2"/>
          </w:tcPr>
          <w:p w14:paraId="454DE065"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57A66B71"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2674A558"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confounders are not specifically mentioned, but collinearity and VIF are.</w:t>
            </w:r>
          </w:p>
        </w:tc>
        <w:tc>
          <w:tcPr>
            <w:tcW w:w="1134" w:type="dxa"/>
          </w:tcPr>
          <w:p w14:paraId="63F7EBE5"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546AA103"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5A67FC28" w14:textId="2FB239D3"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Erlenwein 2017</w:t>
            </w:r>
          </w:p>
        </w:tc>
        <w:tc>
          <w:tcPr>
            <w:tcW w:w="1276" w:type="dxa"/>
          </w:tcPr>
          <w:p w14:paraId="6241814A"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0609F045"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gridSpan w:val="2"/>
          </w:tcPr>
          <w:p w14:paraId="46532842"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7F3C57B8"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48FE35B0"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confounders are not mentioned or processed in the statistical analysis</w:t>
            </w:r>
          </w:p>
        </w:tc>
        <w:tc>
          <w:tcPr>
            <w:tcW w:w="1134" w:type="dxa"/>
          </w:tcPr>
          <w:p w14:paraId="5B5E86EA"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400AD4DC"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9AFE069" w14:textId="24976D1C"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George 2022</w:t>
            </w:r>
          </w:p>
        </w:tc>
        <w:tc>
          <w:tcPr>
            <w:tcW w:w="1276" w:type="dxa"/>
          </w:tcPr>
          <w:p w14:paraId="0B40DA57"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5204E5F0" w14:textId="4671F08F"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Moderate risk of bias: final response rate of only 15.2%, however,  information is given </w:t>
            </w:r>
            <w:r w:rsidRPr="00E65B0A">
              <w:rPr>
                <w:rFonts w:ascii="Times New Roman" w:hAnsi="Times New Roman" w:cs="Times New Roman"/>
                <w:sz w:val="20"/>
                <w:szCs w:val="20"/>
                <w:lang w:val="en-US"/>
              </w:rPr>
              <w:lastRenderedPageBreak/>
              <w:t>about the people who weren’t included</w:t>
            </w:r>
          </w:p>
        </w:tc>
        <w:tc>
          <w:tcPr>
            <w:tcW w:w="1276" w:type="dxa"/>
            <w:gridSpan w:val="2"/>
          </w:tcPr>
          <w:p w14:paraId="20F61A15"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lastRenderedPageBreak/>
              <w:t>Low risk of bias</w:t>
            </w:r>
          </w:p>
        </w:tc>
        <w:tc>
          <w:tcPr>
            <w:tcW w:w="992" w:type="dxa"/>
          </w:tcPr>
          <w:p w14:paraId="1C534EB4"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42FF1646"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no mentioning of confounders in analysis</w:t>
            </w:r>
          </w:p>
        </w:tc>
        <w:tc>
          <w:tcPr>
            <w:tcW w:w="1134" w:type="dxa"/>
          </w:tcPr>
          <w:p w14:paraId="4F064ED3"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0683C44C"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7A94DE73" w14:textId="79593A15"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Hardy 2022</w:t>
            </w:r>
          </w:p>
        </w:tc>
        <w:tc>
          <w:tcPr>
            <w:tcW w:w="1276" w:type="dxa"/>
          </w:tcPr>
          <w:p w14:paraId="3C26DC83"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39E65572"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gridSpan w:val="2"/>
          </w:tcPr>
          <w:p w14:paraId="5468D7AC"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5526B27B"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489A0016"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confounders are not mentioned but could be of importance when measuring patient reported outcomes</w:t>
            </w:r>
          </w:p>
        </w:tc>
        <w:tc>
          <w:tcPr>
            <w:tcW w:w="1134" w:type="dxa"/>
          </w:tcPr>
          <w:p w14:paraId="570218F1"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45DAE3E9"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80E5CEC" w14:textId="47941AC2"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Hofstede 2018</w:t>
            </w:r>
          </w:p>
        </w:tc>
        <w:tc>
          <w:tcPr>
            <w:tcW w:w="1276" w:type="dxa"/>
          </w:tcPr>
          <w:p w14:paraId="2A0F7DE3"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multiple cohorts from different hospitals are used and there is no clear description of the inclusion and exclusion criteria each hospital used.</w:t>
            </w:r>
          </w:p>
        </w:tc>
        <w:tc>
          <w:tcPr>
            <w:tcW w:w="1276" w:type="dxa"/>
          </w:tcPr>
          <w:p w14:paraId="2F5D3120"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no information is given about the process of retrieving information in the different cohorts</w:t>
            </w:r>
          </w:p>
        </w:tc>
        <w:tc>
          <w:tcPr>
            <w:tcW w:w="1276" w:type="dxa"/>
            <w:gridSpan w:val="2"/>
          </w:tcPr>
          <w:p w14:paraId="2532734A"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1B7DAF7B"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3FC1D41B"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possible confounders are not mentioned</w:t>
            </w:r>
          </w:p>
        </w:tc>
        <w:tc>
          <w:tcPr>
            <w:tcW w:w="1134" w:type="dxa"/>
          </w:tcPr>
          <w:p w14:paraId="09F2E229" w14:textId="77777777"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05D3BB99"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79663124" w14:textId="77B01E22" w:rsidR="007C50FC" w:rsidRPr="00E65B0A" w:rsidRDefault="007C50FC" w:rsidP="007C50FC">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Lu 2021</w:t>
            </w:r>
          </w:p>
        </w:tc>
        <w:tc>
          <w:tcPr>
            <w:tcW w:w="1276" w:type="dxa"/>
          </w:tcPr>
          <w:p w14:paraId="60782790"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7C92B851"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it is stated that 5% of the study population was lost to follow-up, however nothing is said about the characteristics of this particular group and the possible effect on the outcome</w:t>
            </w:r>
          </w:p>
        </w:tc>
        <w:tc>
          <w:tcPr>
            <w:tcW w:w="1276" w:type="dxa"/>
            <w:gridSpan w:val="2"/>
          </w:tcPr>
          <w:p w14:paraId="23B6090B"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1985AA2A"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37DDC574"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134" w:type="dxa"/>
          </w:tcPr>
          <w:p w14:paraId="51ECD5D2" w14:textId="77777777" w:rsidR="007C50FC" w:rsidRPr="00E65B0A" w:rsidRDefault="007C50FC" w:rsidP="007C50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7C50FC" w:rsidRPr="00E65B0A" w14:paraId="3A08ECAD"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A4FF913" w14:textId="1843B9B1" w:rsidR="007C50FC" w:rsidRPr="00E65B0A" w:rsidRDefault="007C50FC" w:rsidP="007C50FC">
            <w:pPr>
              <w:spacing w:line="276" w:lineRule="auto"/>
              <w:rPr>
                <w:rFonts w:ascii="Times New Roman" w:hAnsi="Times New Roman" w:cs="Times New Roman"/>
                <w:sz w:val="20"/>
                <w:szCs w:val="20"/>
                <w:lang w:val="en-US"/>
              </w:rPr>
            </w:pPr>
            <w:r w:rsidRPr="00E65B0A">
              <w:rPr>
                <w:rFonts w:ascii="Times New Roman" w:hAnsi="Times New Roman" w:cs="Times New Roman"/>
                <w:sz w:val="20"/>
                <w:szCs w:val="20"/>
                <w:lang w:val="en-US"/>
              </w:rPr>
              <w:lastRenderedPageBreak/>
              <w:t>Omran 2024</w:t>
            </w:r>
          </w:p>
        </w:tc>
        <w:tc>
          <w:tcPr>
            <w:tcW w:w="1276" w:type="dxa"/>
          </w:tcPr>
          <w:p w14:paraId="191350BB" w14:textId="6F738E95"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150CCEF5" w14:textId="4408A54D"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Moderate risk of bias. 18% of THA patients was finally eligible. However they did address attrition and selection bias by categorizing the patients. </w:t>
            </w:r>
          </w:p>
        </w:tc>
        <w:tc>
          <w:tcPr>
            <w:tcW w:w="1276" w:type="dxa"/>
            <w:gridSpan w:val="2"/>
          </w:tcPr>
          <w:p w14:paraId="276C4940" w14:textId="5AB6E898"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Low risk of bias </w:t>
            </w:r>
          </w:p>
        </w:tc>
        <w:tc>
          <w:tcPr>
            <w:tcW w:w="992" w:type="dxa"/>
          </w:tcPr>
          <w:p w14:paraId="0042D13B" w14:textId="37AEE463"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1E6161A8" w14:textId="6C48A571"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They attempted to control for confounders by adjusting for various patient characteristic, however other factors like the quality of rehabilitation or socio economic status may have been left out.</w:t>
            </w:r>
          </w:p>
        </w:tc>
        <w:tc>
          <w:tcPr>
            <w:tcW w:w="1134" w:type="dxa"/>
          </w:tcPr>
          <w:p w14:paraId="18EC3DBB" w14:textId="5111E5E6" w:rsidR="007C50FC" w:rsidRPr="00E65B0A" w:rsidRDefault="007C50FC" w:rsidP="007C50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E65B0A" w:rsidRPr="00E65B0A" w14:paraId="2EBE0527"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79E70DE6" w14:textId="180FF6A0" w:rsidR="00E65B0A" w:rsidRPr="00E65B0A" w:rsidRDefault="00E65B0A" w:rsidP="00E65B0A">
            <w:pPr>
              <w:rPr>
                <w:rFonts w:ascii="Times New Roman" w:hAnsi="Times New Roman" w:cs="Times New Roman"/>
                <w:sz w:val="20"/>
                <w:szCs w:val="20"/>
              </w:rPr>
            </w:pPr>
            <w:r w:rsidRPr="00E65B0A">
              <w:rPr>
                <w:rFonts w:ascii="Times New Roman" w:hAnsi="Times New Roman" w:cs="Times New Roman"/>
                <w:sz w:val="20"/>
                <w:szCs w:val="20"/>
              </w:rPr>
              <w:t>Paredes</w:t>
            </w:r>
            <w:r>
              <w:rPr>
                <w:rFonts w:ascii="Times New Roman" w:hAnsi="Times New Roman" w:cs="Times New Roman"/>
                <w:sz w:val="20"/>
                <w:szCs w:val="20"/>
              </w:rPr>
              <w:br/>
            </w:r>
            <w:r w:rsidRPr="00E65B0A">
              <w:rPr>
                <w:rFonts w:ascii="Times New Roman" w:hAnsi="Times New Roman" w:cs="Times New Roman"/>
                <w:sz w:val="20"/>
                <w:szCs w:val="20"/>
              </w:rPr>
              <w:t>2025</w:t>
            </w:r>
          </w:p>
        </w:tc>
        <w:tc>
          <w:tcPr>
            <w:tcW w:w="1276" w:type="dxa"/>
          </w:tcPr>
          <w:p w14:paraId="300D1EA0" w14:textId="7D937642"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276" w:type="dxa"/>
          </w:tcPr>
          <w:p w14:paraId="025CB386" w14:textId="1D2CC481"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276" w:type="dxa"/>
            <w:gridSpan w:val="2"/>
          </w:tcPr>
          <w:p w14:paraId="395FD586" w14:textId="597B4C86"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992" w:type="dxa"/>
          </w:tcPr>
          <w:p w14:paraId="2C8F5837" w14:textId="6A338B57"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559" w:type="dxa"/>
          </w:tcPr>
          <w:p w14:paraId="1237FAFE" w14:textId="56758091"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confounding was addressed in the models however not all confounders such as comorbidities en psychological factors were included</w:t>
            </w:r>
          </w:p>
        </w:tc>
        <w:tc>
          <w:tcPr>
            <w:tcW w:w="1134" w:type="dxa"/>
          </w:tcPr>
          <w:p w14:paraId="08A4A0EB" w14:textId="74D20D18"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r>
      <w:tr w:rsidR="00E65B0A" w:rsidRPr="00E65B0A" w14:paraId="3DCCB369"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6D09C0C" w14:textId="05CAB8D0" w:rsidR="00E65B0A" w:rsidRPr="00E65B0A" w:rsidRDefault="00E65B0A" w:rsidP="00E65B0A">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Singh 2010</w:t>
            </w:r>
          </w:p>
        </w:tc>
        <w:tc>
          <w:tcPr>
            <w:tcW w:w="1276" w:type="dxa"/>
          </w:tcPr>
          <w:p w14:paraId="2BFF4C6E" w14:textId="14FEFA0C"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Moderate risk of bias: no exclusion criteria are mentioned</w:t>
            </w:r>
          </w:p>
        </w:tc>
        <w:tc>
          <w:tcPr>
            <w:tcW w:w="1276" w:type="dxa"/>
          </w:tcPr>
          <w:p w14:paraId="7C23EA27"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Moderate risk of bias: response rate at 5yrs was 52% which is only half of the study population. There is no information on the patient characteristics of this group and the effect on the outcome </w:t>
            </w:r>
          </w:p>
        </w:tc>
        <w:tc>
          <w:tcPr>
            <w:tcW w:w="1276" w:type="dxa"/>
            <w:gridSpan w:val="2"/>
          </w:tcPr>
          <w:p w14:paraId="08DAE457"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50768EFC"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6F5827EB"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134" w:type="dxa"/>
          </w:tcPr>
          <w:p w14:paraId="2400626D"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E65B0A" w:rsidRPr="00E65B0A" w14:paraId="5FDEC864"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4E8AF238" w14:textId="505BA993" w:rsidR="00E65B0A" w:rsidRPr="00E65B0A" w:rsidRDefault="00E65B0A" w:rsidP="00E65B0A">
            <w:pPr>
              <w:spacing w:line="276" w:lineRule="auto"/>
              <w:rPr>
                <w:rFonts w:ascii="Times New Roman" w:hAnsi="Times New Roman" w:cs="Times New Roman"/>
                <w:sz w:val="20"/>
                <w:szCs w:val="20"/>
                <w:lang w:val="en-US"/>
              </w:rPr>
            </w:pPr>
            <w:r w:rsidRPr="00E65B0A">
              <w:rPr>
                <w:rFonts w:ascii="Times New Roman" w:hAnsi="Times New Roman" w:cs="Times New Roman"/>
                <w:sz w:val="20"/>
                <w:szCs w:val="20"/>
                <w:lang w:val="en-US"/>
              </w:rPr>
              <w:t>Singh 2013</w:t>
            </w:r>
          </w:p>
        </w:tc>
        <w:tc>
          <w:tcPr>
            <w:tcW w:w="1276" w:type="dxa"/>
          </w:tcPr>
          <w:p w14:paraId="437B251C" w14:textId="678559E8"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Moderate risk of bias: no exclusion criteria are mentioned</w:t>
            </w:r>
          </w:p>
        </w:tc>
        <w:tc>
          <w:tcPr>
            <w:tcW w:w="1276" w:type="dxa"/>
          </w:tcPr>
          <w:p w14:paraId="664B8A0C" w14:textId="01D71837"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Moderate risk of bias: no information is given on people lost on follow up </w:t>
            </w:r>
            <w:r w:rsidRPr="00E65B0A">
              <w:rPr>
                <w:rFonts w:ascii="Times New Roman" w:hAnsi="Times New Roman" w:cs="Times New Roman"/>
                <w:sz w:val="20"/>
                <w:szCs w:val="20"/>
                <w:lang w:val="en-US"/>
              </w:rPr>
              <w:lastRenderedPageBreak/>
              <w:t>and outcome and prognostic outcome information of this study population</w:t>
            </w:r>
          </w:p>
        </w:tc>
        <w:tc>
          <w:tcPr>
            <w:tcW w:w="1276" w:type="dxa"/>
            <w:gridSpan w:val="2"/>
          </w:tcPr>
          <w:p w14:paraId="7AFBD741" w14:textId="33C89DEB"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lastRenderedPageBreak/>
              <w:t>Low risk of bias</w:t>
            </w:r>
          </w:p>
        </w:tc>
        <w:tc>
          <w:tcPr>
            <w:tcW w:w="992" w:type="dxa"/>
          </w:tcPr>
          <w:p w14:paraId="2A7DE435" w14:textId="325F1318"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3AA88804" w14:textId="046C5E95"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134" w:type="dxa"/>
          </w:tcPr>
          <w:p w14:paraId="6E76D538" w14:textId="4C752BF5"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E65B0A" w:rsidRPr="00E65B0A" w14:paraId="221E26B6"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C8B1AB7" w14:textId="48617E46" w:rsidR="00E65B0A" w:rsidRPr="00E65B0A" w:rsidRDefault="00E65B0A" w:rsidP="00E65B0A">
            <w:pPr>
              <w:spacing w:line="276" w:lineRule="auto"/>
              <w:rPr>
                <w:rFonts w:ascii="Times New Roman" w:hAnsi="Times New Roman" w:cs="Times New Roman"/>
                <w:sz w:val="20"/>
                <w:szCs w:val="20"/>
                <w:lang w:val="en-US"/>
              </w:rPr>
            </w:pPr>
            <w:r w:rsidRPr="00E65B0A">
              <w:rPr>
                <w:rFonts w:ascii="Times New Roman" w:hAnsi="Times New Roman" w:cs="Times New Roman"/>
                <w:sz w:val="20"/>
                <w:szCs w:val="20"/>
                <w:lang w:val="en-US"/>
              </w:rPr>
              <w:t>Tang 2023</w:t>
            </w:r>
          </w:p>
        </w:tc>
        <w:tc>
          <w:tcPr>
            <w:tcW w:w="1276" w:type="dxa"/>
          </w:tcPr>
          <w:p w14:paraId="5F8CB792" w14:textId="11696D2D"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346B34C1" w14:textId="5C731E0B"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risk of bias: of the initial 300 patients 43 were excluded with appropriate reason, however it could still influence the results. It is not clear how many of these 43 were THA patients.</w:t>
            </w:r>
          </w:p>
        </w:tc>
        <w:tc>
          <w:tcPr>
            <w:tcW w:w="1276" w:type="dxa"/>
            <w:gridSpan w:val="2"/>
          </w:tcPr>
          <w:p w14:paraId="0FD3AC5A" w14:textId="263461F1"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4687C32D" w14:textId="10194892"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61575DF4" w14:textId="3450221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high risk of bias: confounding for perioperative factors (medication, rehabilitation) and postoperative factors (opioid use, medication) was not accounted for</w:t>
            </w:r>
          </w:p>
        </w:tc>
        <w:tc>
          <w:tcPr>
            <w:tcW w:w="1134" w:type="dxa"/>
          </w:tcPr>
          <w:p w14:paraId="6FBC33DA" w14:textId="122526EA"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r w:rsidR="00E65B0A" w:rsidRPr="00E65B0A" w14:paraId="07AEA29B" w14:textId="77777777" w:rsidTr="002F011E">
        <w:tc>
          <w:tcPr>
            <w:cnfStyle w:val="001000000000" w:firstRow="0" w:lastRow="0" w:firstColumn="1" w:lastColumn="0" w:oddVBand="0" w:evenVBand="0" w:oddHBand="0" w:evenHBand="0" w:firstRowFirstColumn="0" w:firstRowLastColumn="0" w:lastRowFirstColumn="0" w:lastRowLastColumn="0"/>
            <w:tcW w:w="1134" w:type="dxa"/>
          </w:tcPr>
          <w:p w14:paraId="084DC1D5" w14:textId="263F88AE" w:rsidR="00E65B0A" w:rsidRPr="00E65B0A" w:rsidRDefault="00E65B0A" w:rsidP="00E65B0A">
            <w:pPr>
              <w:rPr>
                <w:rFonts w:ascii="Times New Roman" w:hAnsi="Times New Roman" w:cs="Times New Roman"/>
                <w:sz w:val="20"/>
                <w:szCs w:val="20"/>
              </w:rPr>
            </w:pPr>
            <w:r w:rsidRPr="00E65B0A">
              <w:rPr>
                <w:rFonts w:ascii="Times New Roman" w:hAnsi="Times New Roman" w:cs="Times New Roman"/>
                <w:sz w:val="20"/>
                <w:szCs w:val="20"/>
              </w:rPr>
              <w:t>Ueki</w:t>
            </w:r>
            <w:r>
              <w:rPr>
                <w:rFonts w:ascii="Times New Roman" w:hAnsi="Times New Roman" w:cs="Times New Roman"/>
                <w:sz w:val="20"/>
                <w:szCs w:val="20"/>
              </w:rPr>
              <w:br/>
            </w:r>
            <w:r w:rsidRPr="00E65B0A">
              <w:rPr>
                <w:rFonts w:ascii="Times New Roman" w:hAnsi="Times New Roman" w:cs="Times New Roman"/>
                <w:sz w:val="20"/>
                <w:szCs w:val="20"/>
              </w:rPr>
              <w:t>2025</w:t>
            </w:r>
          </w:p>
        </w:tc>
        <w:tc>
          <w:tcPr>
            <w:tcW w:w="1276" w:type="dxa"/>
          </w:tcPr>
          <w:p w14:paraId="2A11B51D" w14:textId="2142F52D"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Moderate risk: no non-responder analysis</w:t>
            </w:r>
          </w:p>
        </w:tc>
        <w:tc>
          <w:tcPr>
            <w:tcW w:w="1276" w:type="dxa"/>
          </w:tcPr>
          <w:p w14:paraId="045DDDE0" w14:textId="20C48F26"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1276" w:type="dxa"/>
            <w:gridSpan w:val="2"/>
          </w:tcPr>
          <w:p w14:paraId="201580AA" w14:textId="2FB46971"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c>
          <w:tcPr>
            <w:tcW w:w="992" w:type="dxa"/>
          </w:tcPr>
          <w:p w14:paraId="73F5CCA0" w14:textId="373DD637"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Low/moderate risk: persistent pain defined as NRS but no functional impact is measured </w:t>
            </w:r>
          </w:p>
        </w:tc>
        <w:tc>
          <w:tcPr>
            <w:tcW w:w="1559" w:type="dxa"/>
          </w:tcPr>
          <w:p w14:paraId="37B81248" w14:textId="5A4FBE5E"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Moderate/ High risk: confounders like age, sex, comorbidities and psychological factors were not included</w:t>
            </w:r>
          </w:p>
        </w:tc>
        <w:tc>
          <w:tcPr>
            <w:tcW w:w="1134" w:type="dxa"/>
          </w:tcPr>
          <w:p w14:paraId="2BA22D3F" w14:textId="4046F371" w:rsidR="00E65B0A" w:rsidRPr="00E65B0A" w:rsidRDefault="00E65B0A" w:rsidP="00E65B0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w:t>
            </w:r>
          </w:p>
        </w:tc>
      </w:tr>
      <w:tr w:rsidR="00E65B0A" w:rsidRPr="00E65B0A" w14:paraId="55F7E1B6" w14:textId="77777777" w:rsidTr="002F0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B2F1CBF" w14:textId="0985A797" w:rsidR="00E65B0A" w:rsidRPr="00E65B0A" w:rsidRDefault="00E65B0A" w:rsidP="00E65B0A">
            <w:pPr>
              <w:spacing w:line="276" w:lineRule="auto"/>
              <w:rPr>
                <w:rFonts w:ascii="Times New Roman" w:hAnsi="Times New Roman" w:cs="Times New Roman"/>
                <w:b w:val="0"/>
                <w:bCs w:val="0"/>
                <w:sz w:val="20"/>
                <w:szCs w:val="20"/>
                <w:lang w:val="en-US"/>
              </w:rPr>
            </w:pPr>
            <w:r w:rsidRPr="00E65B0A">
              <w:rPr>
                <w:rFonts w:ascii="Times New Roman" w:hAnsi="Times New Roman" w:cs="Times New Roman"/>
                <w:sz w:val="20"/>
                <w:szCs w:val="20"/>
                <w:lang w:val="en-US"/>
              </w:rPr>
              <w:t>Wylde 2015</w:t>
            </w:r>
          </w:p>
        </w:tc>
        <w:tc>
          <w:tcPr>
            <w:tcW w:w="1276" w:type="dxa"/>
          </w:tcPr>
          <w:p w14:paraId="096EAEF8"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276" w:type="dxa"/>
          </w:tcPr>
          <w:p w14:paraId="763B2300" w14:textId="02054FF5"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 xml:space="preserve">Moderate risk of bias: no information on patients who were lost on follow up after first recruitment </w:t>
            </w:r>
          </w:p>
        </w:tc>
        <w:tc>
          <w:tcPr>
            <w:tcW w:w="1276" w:type="dxa"/>
            <w:gridSpan w:val="2"/>
          </w:tcPr>
          <w:p w14:paraId="55BABF12"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992" w:type="dxa"/>
          </w:tcPr>
          <w:p w14:paraId="7840E9FB"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559" w:type="dxa"/>
          </w:tcPr>
          <w:p w14:paraId="6D5D3738"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c>
          <w:tcPr>
            <w:tcW w:w="1134" w:type="dxa"/>
          </w:tcPr>
          <w:p w14:paraId="2C1C550F" w14:textId="77777777" w:rsidR="00E65B0A" w:rsidRPr="00E65B0A" w:rsidRDefault="00E65B0A" w:rsidP="00E65B0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65B0A">
              <w:rPr>
                <w:rFonts w:ascii="Times New Roman" w:hAnsi="Times New Roman" w:cs="Times New Roman"/>
                <w:sz w:val="20"/>
                <w:szCs w:val="20"/>
                <w:lang w:val="en-US"/>
              </w:rPr>
              <w:t>Low risk of bias</w:t>
            </w:r>
          </w:p>
        </w:tc>
      </w:tr>
    </w:tbl>
    <w:p w14:paraId="76403EB9" w14:textId="77777777" w:rsidR="009275DF" w:rsidRPr="00E65B0A" w:rsidRDefault="009275DF">
      <w:pPr>
        <w:rPr>
          <w:rFonts w:ascii="Times New Roman" w:hAnsi="Times New Roman" w:cs="Times New Roman"/>
          <w:sz w:val="20"/>
          <w:szCs w:val="20"/>
        </w:rPr>
      </w:pPr>
    </w:p>
    <w:sectPr w:rsidR="009275DF" w:rsidRPr="00E65B0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4F47E" w14:textId="77777777" w:rsidR="00C510A4" w:rsidRDefault="00C510A4">
      <w:pPr>
        <w:spacing w:after="0" w:line="240" w:lineRule="auto"/>
      </w:pPr>
      <w:r>
        <w:separator/>
      </w:r>
    </w:p>
  </w:endnote>
  <w:endnote w:type="continuationSeparator" w:id="0">
    <w:p w14:paraId="4935DA9E" w14:textId="77777777" w:rsidR="00C510A4" w:rsidRDefault="00C51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A9D4C" w14:textId="77777777" w:rsidR="00C510A4" w:rsidRDefault="00C510A4">
      <w:pPr>
        <w:spacing w:after="0" w:line="240" w:lineRule="auto"/>
      </w:pPr>
      <w:r>
        <w:separator/>
      </w:r>
    </w:p>
  </w:footnote>
  <w:footnote w:type="continuationSeparator" w:id="0">
    <w:p w14:paraId="553836E2" w14:textId="77777777" w:rsidR="00C510A4" w:rsidRDefault="00C510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575"/>
    <w:rsid w:val="00000512"/>
    <w:rsid w:val="0002149B"/>
    <w:rsid w:val="0003055D"/>
    <w:rsid w:val="000413D6"/>
    <w:rsid w:val="00043852"/>
    <w:rsid w:val="00062B6F"/>
    <w:rsid w:val="00090F24"/>
    <w:rsid w:val="00096CC4"/>
    <w:rsid w:val="000D388C"/>
    <w:rsid w:val="000F2C25"/>
    <w:rsid w:val="000F5B6D"/>
    <w:rsid w:val="0014146B"/>
    <w:rsid w:val="00167B4D"/>
    <w:rsid w:val="00176761"/>
    <w:rsid w:val="00192D2F"/>
    <w:rsid w:val="001C4998"/>
    <w:rsid w:val="0021224F"/>
    <w:rsid w:val="00237BE8"/>
    <w:rsid w:val="00244EF2"/>
    <w:rsid w:val="00256E08"/>
    <w:rsid w:val="00273728"/>
    <w:rsid w:val="00286EEE"/>
    <w:rsid w:val="002B34EC"/>
    <w:rsid w:val="002B4F84"/>
    <w:rsid w:val="002F011E"/>
    <w:rsid w:val="00314406"/>
    <w:rsid w:val="00327740"/>
    <w:rsid w:val="003319F0"/>
    <w:rsid w:val="00336524"/>
    <w:rsid w:val="00340DC9"/>
    <w:rsid w:val="00342FC1"/>
    <w:rsid w:val="00351ED0"/>
    <w:rsid w:val="00392DF5"/>
    <w:rsid w:val="00397DEC"/>
    <w:rsid w:val="003C1947"/>
    <w:rsid w:val="003C43A7"/>
    <w:rsid w:val="003C785F"/>
    <w:rsid w:val="003E591D"/>
    <w:rsid w:val="00401CEC"/>
    <w:rsid w:val="0042445E"/>
    <w:rsid w:val="00426CDE"/>
    <w:rsid w:val="00431174"/>
    <w:rsid w:val="004473FE"/>
    <w:rsid w:val="00450789"/>
    <w:rsid w:val="00464A52"/>
    <w:rsid w:val="0047424A"/>
    <w:rsid w:val="00474F47"/>
    <w:rsid w:val="00481AD6"/>
    <w:rsid w:val="00496CC2"/>
    <w:rsid w:val="004B79FA"/>
    <w:rsid w:val="0054011D"/>
    <w:rsid w:val="00542205"/>
    <w:rsid w:val="005423BF"/>
    <w:rsid w:val="005A5021"/>
    <w:rsid w:val="005B699F"/>
    <w:rsid w:val="00620E0C"/>
    <w:rsid w:val="00645BBA"/>
    <w:rsid w:val="0065712B"/>
    <w:rsid w:val="006907E5"/>
    <w:rsid w:val="006B0421"/>
    <w:rsid w:val="006D2FE7"/>
    <w:rsid w:val="006E7174"/>
    <w:rsid w:val="006F0A91"/>
    <w:rsid w:val="006F31B2"/>
    <w:rsid w:val="006F492A"/>
    <w:rsid w:val="00716ECD"/>
    <w:rsid w:val="007305F4"/>
    <w:rsid w:val="00745CEF"/>
    <w:rsid w:val="00751CF1"/>
    <w:rsid w:val="00760E4D"/>
    <w:rsid w:val="007618B5"/>
    <w:rsid w:val="0078727A"/>
    <w:rsid w:val="00796812"/>
    <w:rsid w:val="007A153D"/>
    <w:rsid w:val="007A67F2"/>
    <w:rsid w:val="007A7DD5"/>
    <w:rsid w:val="007B0C08"/>
    <w:rsid w:val="007B1618"/>
    <w:rsid w:val="007C39EC"/>
    <w:rsid w:val="007C50FC"/>
    <w:rsid w:val="008033EB"/>
    <w:rsid w:val="00815C33"/>
    <w:rsid w:val="0086107D"/>
    <w:rsid w:val="008A2D94"/>
    <w:rsid w:val="008B6816"/>
    <w:rsid w:val="008D312B"/>
    <w:rsid w:val="008D505C"/>
    <w:rsid w:val="00911757"/>
    <w:rsid w:val="009146E2"/>
    <w:rsid w:val="00925078"/>
    <w:rsid w:val="00926F6B"/>
    <w:rsid w:val="009275DF"/>
    <w:rsid w:val="00934159"/>
    <w:rsid w:val="00965B10"/>
    <w:rsid w:val="00982008"/>
    <w:rsid w:val="009C2205"/>
    <w:rsid w:val="009D1685"/>
    <w:rsid w:val="009E5143"/>
    <w:rsid w:val="00A3493B"/>
    <w:rsid w:val="00AC3110"/>
    <w:rsid w:val="00AD19D4"/>
    <w:rsid w:val="00AD2C6C"/>
    <w:rsid w:val="00B87751"/>
    <w:rsid w:val="00B922F8"/>
    <w:rsid w:val="00BA303D"/>
    <w:rsid w:val="00C407CD"/>
    <w:rsid w:val="00C510A4"/>
    <w:rsid w:val="00C53467"/>
    <w:rsid w:val="00C62998"/>
    <w:rsid w:val="00C80CD2"/>
    <w:rsid w:val="00CB1DD2"/>
    <w:rsid w:val="00D2182A"/>
    <w:rsid w:val="00D40575"/>
    <w:rsid w:val="00D4395E"/>
    <w:rsid w:val="00D5764D"/>
    <w:rsid w:val="00D727CD"/>
    <w:rsid w:val="00D746F4"/>
    <w:rsid w:val="00D85376"/>
    <w:rsid w:val="00DC2FA0"/>
    <w:rsid w:val="00DF56FC"/>
    <w:rsid w:val="00E16B95"/>
    <w:rsid w:val="00E22BFE"/>
    <w:rsid w:val="00E300EA"/>
    <w:rsid w:val="00E62E02"/>
    <w:rsid w:val="00E65B0A"/>
    <w:rsid w:val="00E81F98"/>
    <w:rsid w:val="00F16B11"/>
    <w:rsid w:val="00F34E34"/>
    <w:rsid w:val="00F56799"/>
    <w:rsid w:val="00FF2C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4B75C"/>
  <w15:chartTrackingRefBased/>
  <w15:docId w15:val="{0B980141-FDBD-4072-8674-921442EB6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40575"/>
    <w:pPr>
      <w:spacing w:after="200" w:line="252" w:lineRule="auto"/>
    </w:pPr>
    <w:rPr>
      <w:sz w:val="24"/>
      <w:szCs w:val="24"/>
    </w:rPr>
  </w:style>
  <w:style w:type="paragraph" w:styleId="Kop2">
    <w:name w:val="heading 2"/>
    <w:basedOn w:val="Standaard"/>
    <w:next w:val="Standaard"/>
    <w:link w:val="Kop2Char"/>
    <w:uiPriority w:val="9"/>
    <w:unhideWhenUsed/>
    <w:qFormat/>
    <w:rsid w:val="00D405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40575"/>
    <w:rPr>
      <w:rFonts w:asciiTheme="majorHAnsi" w:eastAsiaTheme="majorEastAsia" w:hAnsiTheme="majorHAnsi" w:cstheme="majorBidi"/>
      <w:color w:val="2F5496" w:themeColor="accent1" w:themeShade="BF"/>
      <w:sz w:val="26"/>
      <w:szCs w:val="26"/>
    </w:rPr>
  </w:style>
  <w:style w:type="paragraph" w:styleId="Geenafstand">
    <w:name w:val="No Spacing"/>
    <w:link w:val="GeenafstandChar"/>
    <w:uiPriority w:val="1"/>
    <w:qFormat/>
    <w:rsid w:val="00D40575"/>
    <w:pPr>
      <w:spacing w:after="0" w:line="240" w:lineRule="auto"/>
    </w:pPr>
    <w:rPr>
      <w:rFonts w:eastAsiaTheme="minorEastAsia"/>
      <w:lang w:val="en-US" w:eastAsia="zh-CN"/>
    </w:rPr>
  </w:style>
  <w:style w:type="character" w:customStyle="1" w:styleId="GeenafstandChar">
    <w:name w:val="Geen afstand Char"/>
    <w:basedOn w:val="Standaardalinea-lettertype"/>
    <w:link w:val="Geenafstand"/>
    <w:uiPriority w:val="1"/>
    <w:rsid w:val="00D40575"/>
    <w:rPr>
      <w:rFonts w:eastAsiaTheme="minorEastAsia"/>
      <w:lang w:val="en-US" w:eastAsia="zh-CN"/>
    </w:rPr>
  </w:style>
  <w:style w:type="paragraph" w:styleId="Voettekst">
    <w:name w:val="footer"/>
    <w:basedOn w:val="Standaard"/>
    <w:link w:val="VoettekstChar"/>
    <w:uiPriority w:val="99"/>
    <w:unhideWhenUsed/>
    <w:rsid w:val="00D4057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40575"/>
    <w:rPr>
      <w:sz w:val="24"/>
      <w:szCs w:val="24"/>
    </w:rPr>
  </w:style>
  <w:style w:type="table" w:styleId="Lijsttabel7kleurrijk-Accent3">
    <w:name w:val="List Table 7 Colorful Accent 3"/>
    <w:basedOn w:val="Standaardtabel"/>
    <w:uiPriority w:val="52"/>
    <w:rsid w:val="00D40575"/>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41"/>
    <w:rsid w:val="00D405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e">
    <w:name w:val="Revision"/>
    <w:hidden/>
    <w:uiPriority w:val="99"/>
    <w:semiHidden/>
    <w:rsid w:val="00043852"/>
    <w:pPr>
      <w:spacing w:after="0" w:line="240" w:lineRule="auto"/>
    </w:pPr>
    <w:rPr>
      <w:sz w:val="24"/>
      <w:szCs w:val="24"/>
    </w:rPr>
  </w:style>
  <w:style w:type="paragraph" w:styleId="Koptekst">
    <w:name w:val="header"/>
    <w:basedOn w:val="Standaard"/>
    <w:link w:val="KoptekstChar"/>
    <w:uiPriority w:val="99"/>
    <w:unhideWhenUsed/>
    <w:rsid w:val="0079681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96812"/>
    <w:rPr>
      <w:sz w:val="24"/>
      <w:szCs w:val="24"/>
    </w:rPr>
  </w:style>
  <w:style w:type="character" w:styleId="Verwijzingopmerking">
    <w:name w:val="annotation reference"/>
    <w:basedOn w:val="Standaardalinea-lettertype"/>
    <w:uiPriority w:val="99"/>
    <w:semiHidden/>
    <w:unhideWhenUsed/>
    <w:rsid w:val="00327740"/>
    <w:rPr>
      <w:sz w:val="16"/>
      <w:szCs w:val="16"/>
    </w:rPr>
  </w:style>
  <w:style w:type="paragraph" w:styleId="Tekstopmerking">
    <w:name w:val="annotation text"/>
    <w:basedOn w:val="Standaard"/>
    <w:link w:val="TekstopmerkingChar"/>
    <w:uiPriority w:val="99"/>
    <w:unhideWhenUsed/>
    <w:rsid w:val="00327740"/>
    <w:pPr>
      <w:spacing w:line="240" w:lineRule="auto"/>
    </w:pPr>
    <w:rPr>
      <w:sz w:val="20"/>
      <w:szCs w:val="20"/>
    </w:rPr>
  </w:style>
  <w:style w:type="character" w:customStyle="1" w:styleId="TekstopmerkingChar">
    <w:name w:val="Tekst opmerking Char"/>
    <w:basedOn w:val="Standaardalinea-lettertype"/>
    <w:link w:val="Tekstopmerking"/>
    <w:uiPriority w:val="99"/>
    <w:rsid w:val="00327740"/>
    <w:rPr>
      <w:sz w:val="20"/>
      <w:szCs w:val="20"/>
    </w:rPr>
  </w:style>
  <w:style w:type="paragraph" w:styleId="Onderwerpvanopmerking">
    <w:name w:val="annotation subject"/>
    <w:basedOn w:val="Tekstopmerking"/>
    <w:next w:val="Tekstopmerking"/>
    <w:link w:val="OnderwerpvanopmerkingChar"/>
    <w:uiPriority w:val="99"/>
    <w:semiHidden/>
    <w:unhideWhenUsed/>
    <w:rsid w:val="00327740"/>
    <w:rPr>
      <w:b/>
      <w:bCs/>
    </w:rPr>
  </w:style>
  <w:style w:type="character" w:customStyle="1" w:styleId="OnderwerpvanopmerkingChar">
    <w:name w:val="Onderwerp van opmerking Char"/>
    <w:basedOn w:val="TekstopmerkingChar"/>
    <w:link w:val="Onderwerpvanopmerking"/>
    <w:uiPriority w:val="99"/>
    <w:semiHidden/>
    <w:rsid w:val="00327740"/>
    <w:rPr>
      <w:b/>
      <w:bCs/>
      <w:sz w:val="20"/>
      <w:szCs w:val="20"/>
    </w:rPr>
  </w:style>
  <w:style w:type="table" w:styleId="Onopgemaaktetabel2">
    <w:name w:val="Plain Table 2"/>
    <w:basedOn w:val="Standaardtabel"/>
    <w:uiPriority w:val="42"/>
    <w:rsid w:val="002F011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59F66-3492-AC4F-8397-2038E512F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702</Words>
  <Characters>386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 Rachel</dc:creator>
  <cp:keywords/>
  <dc:description/>
  <cp:lastModifiedBy>Smits, Rachel</cp:lastModifiedBy>
  <cp:revision>10</cp:revision>
  <dcterms:created xsi:type="dcterms:W3CDTF">2025-03-25T08:22:00Z</dcterms:created>
  <dcterms:modified xsi:type="dcterms:W3CDTF">2025-07-01T13:21:00Z</dcterms:modified>
</cp:coreProperties>
</file>